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57DB" w:rsidRPr="00014B00" w:rsidRDefault="009057DB" w:rsidP="009057DB">
      <w:pPr>
        <w:pStyle w:val="Caption"/>
        <w:keepNext/>
        <w:rPr>
          <w:b w:val="0"/>
          <w:color w:val="auto"/>
        </w:rPr>
      </w:pPr>
      <w:r w:rsidRPr="00014B00">
        <w:rPr>
          <w:color w:val="auto"/>
        </w:rPr>
        <w:t xml:space="preserve">Table </w:t>
      </w:r>
      <w:r>
        <w:rPr>
          <w:color w:val="auto"/>
        </w:rPr>
        <w:t>S</w:t>
      </w:r>
      <w:bookmarkStart w:id="0" w:name="_GoBack"/>
      <w:bookmarkEnd w:id="0"/>
      <w:r w:rsidRPr="00014B00">
        <w:rPr>
          <w:color w:val="auto"/>
        </w:rPr>
        <w:fldChar w:fldCharType="begin"/>
      </w:r>
      <w:r w:rsidRPr="00014B00">
        <w:rPr>
          <w:color w:val="auto"/>
        </w:rPr>
        <w:instrText xml:space="preserve"> SEQ Table \* ARABIC </w:instrText>
      </w:r>
      <w:r w:rsidRPr="00014B00">
        <w:rPr>
          <w:color w:val="auto"/>
        </w:rPr>
        <w:fldChar w:fldCharType="separate"/>
      </w:r>
      <w:r>
        <w:rPr>
          <w:noProof/>
          <w:color w:val="auto"/>
        </w:rPr>
        <w:t>8</w:t>
      </w:r>
      <w:r w:rsidRPr="00014B00">
        <w:rPr>
          <w:color w:val="auto"/>
        </w:rPr>
        <w:fldChar w:fldCharType="end"/>
      </w:r>
      <w:r w:rsidRPr="00014B00">
        <w:rPr>
          <w:color w:val="auto"/>
        </w:rPr>
        <w:t xml:space="preserve">. </w:t>
      </w:r>
      <w:r w:rsidRPr="00014B00">
        <w:rPr>
          <w:b w:val="0"/>
          <w:color w:val="auto"/>
        </w:rPr>
        <w:t xml:space="preserve"> </w:t>
      </w:r>
      <w:r>
        <w:rPr>
          <w:b w:val="0"/>
          <w:color w:val="auto"/>
        </w:rPr>
        <w:t xml:space="preserve">Log-linear analysis of self-reported CHD, </w:t>
      </w:r>
      <w:r w:rsidRPr="00953C11">
        <w:rPr>
          <w:b w:val="0"/>
          <w:i/>
          <w:color w:val="auto"/>
        </w:rPr>
        <w:t>excluding</w:t>
      </w:r>
      <w:r>
        <w:rPr>
          <w:b w:val="0"/>
          <w:color w:val="auto"/>
        </w:rPr>
        <w:t xml:space="preserve"> subjects [BPA</w:t>
      </w:r>
      <w:proofErr w:type="gramStart"/>
      <w:r>
        <w:rPr>
          <w:b w:val="0"/>
          <w:color w:val="auto"/>
        </w:rPr>
        <w:t>]&lt;</w:t>
      </w:r>
      <w:proofErr w:type="gramEnd"/>
      <w:r>
        <w:rPr>
          <w:b w:val="0"/>
          <w:color w:val="auto"/>
        </w:rPr>
        <w:t>LLOD and &gt;99</w:t>
      </w:r>
      <w:r w:rsidRPr="00953C11">
        <w:rPr>
          <w:b w:val="0"/>
          <w:color w:val="auto"/>
          <w:vertAlign w:val="superscript"/>
        </w:rPr>
        <w:t>th</w:t>
      </w:r>
      <w:r>
        <w:rPr>
          <w:b w:val="0"/>
          <w:color w:val="auto"/>
        </w:rPr>
        <w:t xml:space="preserve"> </w:t>
      </w:r>
      <w:r w:rsidRPr="00014B00">
        <w:rPr>
          <w:b w:val="0"/>
          <w:color w:val="auto"/>
        </w:rPr>
        <w:t>percentile</w:t>
      </w:r>
      <w:r>
        <w:rPr>
          <w:b w:val="0"/>
          <w:color w:val="auto"/>
        </w:rPr>
        <w:t xml:space="preserve">, per tenfold increase of </w:t>
      </w:r>
      <w:proofErr w:type="spellStart"/>
      <w:r>
        <w:rPr>
          <w:b w:val="0"/>
          <w:color w:val="auto"/>
        </w:rPr>
        <w:t>Bisphenol</w:t>
      </w:r>
      <w:proofErr w:type="spellEnd"/>
      <w:r>
        <w:rPr>
          <w:b w:val="0"/>
          <w:color w:val="auto"/>
        </w:rPr>
        <w:t xml:space="preserve"> A exposure for NHANES 03-04 (N = 1,455), 05-06 (N = 1,498), 07-08 (N = 1,705), and a pooled sample (N = 4,658).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823"/>
        <w:gridCol w:w="627"/>
        <w:gridCol w:w="1283"/>
        <w:gridCol w:w="627"/>
        <w:gridCol w:w="1283"/>
        <w:gridCol w:w="806"/>
        <w:gridCol w:w="1283"/>
        <w:gridCol w:w="725"/>
        <w:gridCol w:w="1283"/>
      </w:tblGrid>
      <w:tr w:rsidR="009057DB" w:rsidRPr="00CA5784" w:rsidTr="00C0545D">
        <w:trPr>
          <w:trHeight w:val="144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7DB" w:rsidRPr="00CA5784" w:rsidRDefault="009057DB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57DB" w:rsidRPr="00CA5784" w:rsidRDefault="009057DB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57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HANES 03-0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57DB" w:rsidRPr="00CA5784" w:rsidRDefault="009057DB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57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HANES 05-0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57DB" w:rsidRPr="00CA5784" w:rsidRDefault="009057DB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57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HANES 07-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57DB" w:rsidRPr="00CA5784" w:rsidRDefault="009057DB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57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ool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57DB" w:rsidRPr="00CA5784" w:rsidRDefault="009057DB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9057DB" w:rsidRPr="00CA5784" w:rsidTr="00C0545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57DB" w:rsidRPr="00CA5784" w:rsidRDefault="009057DB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57DB" w:rsidRPr="00CA5784" w:rsidRDefault="009057DB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57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57DB" w:rsidRPr="00CA5784" w:rsidRDefault="009057DB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57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57DB" w:rsidRPr="00CA5784" w:rsidRDefault="009057DB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57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57DB" w:rsidRPr="00CA5784" w:rsidRDefault="009057DB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57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R (95% CI)</w:t>
            </w:r>
          </w:p>
        </w:tc>
      </w:tr>
      <w:tr w:rsidR="009057DB" w:rsidRPr="00CA5784" w:rsidTr="00C0545D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7DB" w:rsidRPr="00CA5784" w:rsidRDefault="009057DB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57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7DB" w:rsidRPr="00CA5784" w:rsidRDefault="009057DB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57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7DB" w:rsidRPr="00CA5784" w:rsidRDefault="009057DB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57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621 - 2.68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7DB" w:rsidRPr="00CA5784" w:rsidRDefault="009057DB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57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7DB" w:rsidRPr="00CA5784" w:rsidRDefault="009057DB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57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639 - 2.45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7DB" w:rsidRPr="00CA5784" w:rsidRDefault="009057DB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57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97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7DB" w:rsidRPr="00CA5784" w:rsidRDefault="009057DB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57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.068 - 2.38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7DB" w:rsidRPr="00CA5784" w:rsidRDefault="009057DB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57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7DB" w:rsidRPr="00CA5784" w:rsidRDefault="009057DB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57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.009 - 1.901)</w:t>
            </w:r>
          </w:p>
        </w:tc>
      </w:tr>
      <w:tr w:rsidR="009057DB" w:rsidRPr="00CA5784" w:rsidTr="00C0545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7DB" w:rsidRPr="00CA5784" w:rsidRDefault="009057DB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57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d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7DB" w:rsidRPr="00CA5784" w:rsidRDefault="009057DB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57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7DB" w:rsidRPr="00CA5784" w:rsidRDefault="009057DB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57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756 - 3.1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7DB" w:rsidRPr="00CA5784" w:rsidRDefault="009057DB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57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7DB" w:rsidRPr="00CA5784" w:rsidRDefault="009057DB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57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694 - 2.5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7DB" w:rsidRPr="00CA5784" w:rsidRDefault="009057DB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57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73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7DB" w:rsidRPr="00CA5784" w:rsidRDefault="009057DB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57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.241 - 2.4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7DB" w:rsidRPr="00CA5784" w:rsidRDefault="009057DB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57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7DB" w:rsidRPr="00CA5784" w:rsidRDefault="009057DB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57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.027 - 1.915)</w:t>
            </w:r>
          </w:p>
        </w:tc>
      </w:tr>
      <w:tr w:rsidR="009057DB" w:rsidRPr="00CA5784" w:rsidTr="00C0545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7DB" w:rsidRPr="00CA5784" w:rsidRDefault="009057DB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57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d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7DB" w:rsidRPr="00CA5784" w:rsidRDefault="009057DB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57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7DB" w:rsidRPr="00CA5784" w:rsidRDefault="009057DB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57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931 - 2.5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7DB" w:rsidRPr="00CA5784" w:rsidRDefault="009057DB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57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7DB" w:rsidRPr="00CA5784" w:rsidRDefault="009057DB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57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696 - 2.6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7DB" w:rsidRPr="00CA5784" w:rsidRDefault="009057DB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57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77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7DB" w:rsidRPr="00CA5784" w:rsidRDefault="009057DB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57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.217 - 2.5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7DB" w:rsidRPr="00CA5784" w:rsidRDefault="009057DB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57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7DB" w:rsidRPr="00CA5784" w:rsidRDefault="009057DB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57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.025 - 1.892)</w:t>
            </w:r>
          </w:p>
        </w:tc>
      </w:tr>
      <w:tr w:rsidR="009057DB" w:rsidRPr="00CA5784" w:rsidTr="00C0545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7DB" w:rsidRPr="00CA5784" w:rsidRDefault="009057DB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57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del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7DB" w:rsidRPr="00CA5784" w:rsidRDefault="009057DB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57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7DB" w:rsidRPr="00CA5784" w:rsidRDefault="009057DB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57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879 - 2.5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7DB" w:rsidRPr="00CA5784" w:rsidRDefault="009057DB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57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7DB" w:rsidRPr="00CA5784" w:rsidRDefault="009057DB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57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655 - 3.2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7DB" w:rsidRPr="00CA5784" w:rsidRDefault="009057DB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57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85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7DB" w:rsidRPr="00CA5784" w:rsidRDefault="009057DB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57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.334 - 2.5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7DB" w:rsidRPr="00CA5784" w:rsidRDefault="009057DB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57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7DB" w:rsidRPr="00CA5784" w:rsidRDefault="009057DB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57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.021 - 1.926)</w:t>
            </w:r>
          </w:p>
        </w:tc>
      </w:tr>
      <w:tr w:rsidR="009057DB" w:rsidRPr="00CA5784" w:rsidTr="00C0545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7DB" w:rsidRPr="00CA5784" w:rsidRDefault="009057DB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57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del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7DB" w:rsidRPr="00CA5784" w:rsidRDefault="009057DB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57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7DB" w:rsidRPr="00CA5784" w:rsidRDefault="009057DB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57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772 - 2.6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7DB" w:rsidRPr="00CA5784" w:rsidRDefault="009057DB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57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7DB" w:rsidRPr="00CA5784" w:rsidRDefault="009057DB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57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548 - 3.8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7DB" w:rsidRPr="00CA5784" w:rsidRDefault="009057DB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57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06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7DB" w:rsidRPr="00CA5784" w:rsidRDefault="009057DB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57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.459 - 2.9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7DB" w:rsidRPr="00CA5784" w:rsidRDefault="009057DB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57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7DB" w:rsidRPr="00CA5784" w:rsidRDefault="009057DB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57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985 - 1.921)</w:t>
            </w:r>
          </w:p>
        </w:tc>
      </w:tr>
      <w:tr w:rsidR="009057DB" w:rsidRPr="00CA5784" w:rsidTr="00C0545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7DB" w:rsidRPr="00CA5784" w:rsidRDefault="009057DB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57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del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7DB" w:rsidRPr="00CA5784" w:rsidRDefault="009057DB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57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7DB" w:rsidRPr="00CA5784" w:rsidRDefault="009057DB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57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7DB" w:rsidRPr="00CA5784" w:rsidRDefault="009057DB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57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7DB" w:rsidRPr="00CA5784" w:rsidRDefault="009057DB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57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722 - 4.9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7DB" w:rsidRPr="00CA5784" w:rsidRDefault="009057DB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57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12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7DB" w:rsidRPr="00CA5784" w:rsidRDefault="009057DB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57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.479 - 3.0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7DB" w:rsidRPr="00CA5784" w:rsidRDefault="009057DB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57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7DB" w:rsidRPr="00CA5784" w:rsidRDefault="009057DB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57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</w:tr>
    </w:tbl>
    <w:p w:rsidR="009057DB" w:rsidRDefault="009057DB" w:rsidP="009057DB">
      <w:pPr>
        <w:spacing w:after="0"/>
        <w:rPr>
          <w:sz w:val="18"/>
          <w:szCs w:val="18"/>
        </w:rPr>
      </w:pPr>
      <w:r w:rsidRPr="006C4E39">
        <w:rPr>
          <w:sz w:val="18"/>
          <w:szCs w:val="18"/>
        </w:rPr>
        <w:t>*</w:t>
      </w:r>
      <w:r>
        <w:rPr>
          <w:sz w:val="18"/>
          <w:szCs w:val="18"/>
        </w:rPr>
        <w:t xml:space="preserve"> - p &lt; </w:t>
      </w:r>
      <w:proofErr w:type="gramStart"/>
      <w:r>
        <w:rPr>
          <w:sz w:val="18"/>
          <w:szCs w:val="18"/>
        </w:rPr>
        <w:t>0.025 ;</w:t>
      </w:r>
      <w:proofErr w:type="gramEnd"/>
      <w:r>
        <w:rPr>
          <w:sz w:val="18"/>
          <w:szCs w:val="18"/>
        </w:rPr>
        <w:t xml:space="preserve"> *</w:t>
      </w:r>
      <w:r w:rsidRPr="006C4E39">
        <w:rPr>
          <w:sz w:val="18"/>
          <w:szCs w:val="18"/>
        </w:rPr>
        <w:t>*</w:t>
      </w:r>
      <w:r>
        <w:rPr>
          <w:sz w:val="18"/>
          <w:szCs w:val="18"/>
        </w:rPr>
        <w:t xml:space="preserve"> - p &lt; 0.01</w:t>
      </w:r>
    </w:p>
    <w:p w:rsidR="009057DB" w:rsidRDefault="009057DB" w:rsidP="009057DB">
      <w:pPr>
        <w:spacing w:after="0"/>
        <w:rPr>
          <w:sz w:val="18"/>
          <w:szCs w:val="18"/>
        </w:rPr>
      </w:pPr>
      <w:r>
        <w:rPr>
          <w:sz w:val="18"/>
          <w:szCs w:val="18"/>
        </w:rPr>
        <w:t xml:space="preserve">Model 1: adjusted for </w:t>
      </w:r>
      <w:r w:rsidRPr="00E061AA">
        <w:rPr>
          <w:sz w:val="18"/>
          <w:szCs w:val="18"/>
        </w:rPr>
        <w:t>age, sex, and urinary creatinine concentration</w:t>
      </w:r>
    </w:p>
    <w:p w:rsidR="009057DB" w:rsidRDefault="009057DB" w:rsidP="009057DB">
      <w:pPr>
        <w:spacing w:after="0"/>
        <w:rPr>
          <w:sz w:val="18"/>
          <w:szCs w:val="18"/>
        </w:rPr>
      </w:pPr>
      <w:r>
        <w:rPr>
          <w:sz w:val="18"/>
          <w:szCs w:val="18"/>
        </w:rPr>
        <w:t xml:space="preserve">Model 2: further adjusted for </w:t>
      </w:r>
      <w:r w:rsidRPr="00E061AA">
        <w:rPr>
          <w:sz w:val="18"/>
          <w:szCs w:val="18"/>
        </w:rPr>
        <w:t>race/ethnicity, income, smoking, body mass index, and waist circumference</w:t>
      </w:r>
    </w:p>
    <w:p w:rsidR="009057DB" w:rsidRDefault="009057DB" w:rsidP="009057DB">
      <w:pPr>
        <w:spacing w:after="0"/>
        <w:rPr>
          <w:sz w:val="18"/>
          <w:szCs w:val="18"/>
        </w:rPr>
      </w:pPr>
      <w:r>
        <w:rPr>
          <w:sz w:val="18"/>
          <w:szCs w:val="18"/>
        </w:rPr>
        <w:t xml:space="preserve">Model 3: </w:t>
      </w:r>
      <w:r w:rsidRPr="00E061AA">
        <w:rPr>
          <w:sz w:val="18"/>
          <w:szCs w:val="18"/>
        </w:rPr>
        <w:t xml:space="preserve">veteran/military status, citizenship status, marital status, household size, </w:t>
      </w:r>
      <w:proofErr w:type="gramStart"/>
      <w:r w:rsidRPr="00E061AA">
        <w:rPr>
          <w:sz w:val="18"/>
          <w:szCs w:val="18"/>
        </w:rPr>
        <w:t>pregnancy</w:t>
      </w:r>
      <w:proofErr w:type="gramEnd"/>
      <w:r w:rsidRPr="00E061AA">
        <w:rPr>
          <w:sz w:val="18"/>
          <w:szCs w:val="18"/>
        </w:rPr>
        <w:t xml:space="preserve"> status, language at subject interview, health insurance coverage, and employment status in the prior week</w:t>
      </w:r>
    </w:p>
    <w:p w:rsidR="009057DB" w:rsidRDefault="009057DB" w:rsidP="009057DB">
      <w:pPr>
        <w:spacing w:after="0"/>
        <w:rPr>
          <w:sz w:val="18"/>
          <w:szCs w:val="18"/>
        </w:rPr>
      </w:pPr>
      <w:r>
        <w:rPr>
          <w:sz w:val="18"/>
          <w:szCs w:val="18"/>
        </w:rPr>
        <w:t xml:space="preserve">Model 4: </w:t>
      </w:r>
      <w:r w:rsidRPr="00E061AA">
        <w:rPr>
          <w:sz w:val="18"/>
          <w:szCs w:val="18"/>
        </w:rPr>
        <w:t xml:space="preserve">consumption of bottled water in the past 24 </w:t>
      </w:r>
      <w:proofErr w:type="spellStart"/>
      <w:r w:rsidRPr="00E061AA">
        <w:rPr>
          <w:sz w:val="18"/>
          <w:szCs w:val="18"/>
        </w:rPr>
        <w:t>hrs</w:t>
      </w:r>
      <w:proofErr w:type="spellEnd"/>
      <w:r w:rsidRPr="00E061AA">
        <w:rPr>
          <w:sz w:val="18"/>
          <w:szCs w:val="18"/>
        </w:rPr>
        <w:t>, consumption of alcohol, and annual consumption of tuna fish</w:t>
      </w:r>
    </w:p>
    <w:p w:rsidR="009057DB" w:rsidRDefault="009057DB" w:rsidP="009057DB">
      <w:pPr>
        <w:spacing w:after="0"/>
        <w:rPr>
          <w:sz w:val="18"/>
          <w:szCs w:val="18"/>
        </w:rPr>
      </w:pPr>
      <w:r>
        <w:rPr>
          <w:sz w:val="18"/>
          <w:szCs w:val="18"/>
        </w:rPr>
        <w:t xml:space="preserve">Model 5: </w:t>
      </w:r>
      <w:r w:rsidRPr="00E061AA">
        <w:rPr>
          <w:sz w:val="18"/>
          <w:szCs w:val="18"/>
        </w:rPr>
        <w:t>presence of emotional support in one’s life, being on a diet, using a water treatment device, access to a routine source of health care, vaccinated for Hepatitis A or B, consumption of dietary supplements (vitamins or minerals), and inability to purchase balanced meals on a consistent basis</w:t>
      </w:r>
    </w:p>
    <w:p w:rsidR="009057DB" w:rsidRDefault="009057DB" w:rsidP="009057DB">
      <w:pPr>
        <w:spacing w:after="0"/>
        <w:rPr>
          <w:sz w:val="18"/>
          <w:szCs w:val="18"/>
        </w:rPr>
      </w:pPr>
      <w:r>
        <w:rPr>
          <w:sz w:val="18"/>
          <w:szCs w:val="18"/>
        </w:rPr>
        <w:t xml:space="preserve">Model 6: concentration of </w:t>
      </w:r>
      <w:r w:rsidRPr="00E061AA">
        <w:rPr>
          <w:sz w:val="18"/>
          <w:szCs w:val="18"/>
        </w:rPr>
        <w:t>(2-ethylhexyl) phthalate (MEHP), mono-isobutyl phthalate (</w:t>
      </w:r>
      <w:proofErr w:type="spellStart"/>
      <w:r w:rsidRPr="00E061AA">
        <w:rPr>
          <w:sz w:val="18"/>
          <w:szCs w:val="18"/>
        </w:rPr>
        <w:t>MiBP</w:t>
      </w:r>
      <w:proofErr w:type="spellEnd"/>
      <w:r w:rsidRPr="00E061AA">
        <w:rPr>
          <w:sz w:val="18"/>
          <w:szCs w:val="18"/>
        </w:rPr>
        <w:t>), and mono-n-butyl phthalate (</w:t>
      </w:r>
      <w:proofErr w:type="spellStart"/>
      <w:r w:rsidRPr="00E061AA">
        <w:rPr>
          <w:sz w:val="18"/>
          <w:szCs w:val="18"/>
        </w:rPr>
        <w:t>MeBP</w:t>
      </w:r>
      <w:proofErr w:type="spellEnd"/>
      <w:r w:rsidRPr="00E061AA">
        <w:rPr>
          <w:sz w:val="18"/>
          <w:szCs w:val="18"/>
        </w:rPr>
        <w:t>)</w:t>
      </w:r>
    </w:p>
    <w:p w:rsidR="00556EEA" w:rsidRDefault="00556EEA"/>
    <w:sectPr w:rsidR="00556E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57DB"/>
    <w:rsid w:val="00556EEA"/>
    <w:rsid w:val="00905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7117B9-4E6F-4F46-BC8C-7279CCE35D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57DB"/>
    <w:pPr>
      <w:spacing w:after="200" w:line="276" w:lineRule="auto"/>
    </w:pPr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057DB"/>
    <w:pPr>
      <w:spacing w:line="240" w:lineRule="auto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1</Words>
  <Characters>1604</Characters>
  <Application>Microsoft Office Word</Application>
  <DocSecurity>0</DocSecurity>
  <Lines>13</Lines>
  <Paragraphs>3</Paragraphs>
  <ScaleCrop>false</ScaleCrop>
  <Company/>
  <LinksUpToDate>false</LinksUpToDate>
  <CharactersWithSpaces>18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fcasey</dc:creator>
  <cp:keywords/>
  <dc:description/>
  <cp:lastModifiedBy>mfcasey</cp:lastModifiedBy>
  <cp:revision>1</cp:revision>
  <dcterms:created xsi:type="dcterms:W3CDTF">2013-10-14T05:51:00Z</dcterms:created>
  <dcterms:modified xsi:type="dcterms:W3CDTF">2013-10-14T05:51:00Z</dcterms:modified>
</cp:coreProperties>
</file>